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389BD" w14:textId="2B6B8CC0" w:rsidR="006947D5" w:rsidRDefault="006947D5" w:rsidP="006947D5">
      <w:pPr>
        <w:pStyle w:val="Heading2"/>
      </w:pPr>
      <w:r>
        <w:t xml:space="preserve">Figure S12: </w:t>
      </w:r>
      <w:r w:rsidRPr="009A7C3D">
        <w:t xml:space="preserve">P-value by genomic position for </w:t>
      </w:r>
      <w:r>
        <w:t>association with microinfarcts, hemorrhages, and whole brain vascular disease (WBVD)</w:t>
      </w:r>
    </w:p>
    <w:p w14:paraId="194818FD" w14:textId="77777777" w:rsidR="006947D5" w:rsidRPr="003B5EF4" w:rsidRDefault="006947D5" w:rsidP="006947D5">
      <w:pPr>
        <w:rPr>
          <w:rFonts w:ascii="Arial" w:hAnsi="Arial" w:cs="Arial"/>
          <w:sz w:val="22"/>
          <w:szCs w:val="22"/>
        </w:rPr>
      </w:pPr>
    </w:p>
    <w:p w14:paraId="7DF36903" w14:textId="77777777" w:rsidR="006947D5" w:rsidRPr="003B5EF4" w:rsidRDefault="006947D5" w:rsidP="006947D5">
      <w:pPr>
        <w:rPr>
          <w:rFonts w:ascii="Arial" w:hAnsi="Arial" w:cs="Arial"/>
          <w:sz w:val="22"/>
          <w:szCs w:val="22"/>
        </w:rPr>
      </w:pPr>
      <w:r w:rsidRPr="003B5EF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FDA0DF5" wp14:editId="4B5653BC">
            <wp:extent cx="5529072" cy="6821424"/>
            <wp:effectExtent l="0" t="0" r="0" b="0"/>
            <wp:docPr id="1069196476" name="Picture 20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196476" name="Picture 20" descr="A screenshot of a graph&#10;&#10;AI-generated content may be incorrect.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072" cy="682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0A6C0" w14:textId="77777777" w:rsidR="006947D5" w:rsidRPr="003B5EF4" w:rsidRDefault="006947D5" w:rsidP="006947D5">
      <w:pPr>
        <w:rPr>
          <w:rFonts w:ascii="Arial" w:hAnsi="Arial" w:cs="Arial"/>
          <w:sz w:val="22"/>
          <w:szCs w:val="22"/>
        </w:rPr>
      </w:pPr>
    </w:p>
    <w:p w14:paraId="0A9156F7" w14:textId="28CEDA3C" w:rsidR="00642914" w:rsidRDefault="00642914" w:rsidP="00642914">
      <w:pPr>
        <w:rPr>
          <w:b/>
          <w:bCs/>
        </w:rPr>
      </w:pPr>
    </w:p>
    <w:sectPr w:rsidR="00642914" w:rsidSect="00586C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70F8C" w14:textId="77777777" w:rsidR="0017436A" w:rsidRDefault="0017436A" w:rsidP="00DC59FD">
      <w:pPr>
        <w:spacing w:after="0" w:line="240" w:lineRule="auto"/>
      </w:pPr>
      <w:r>
        <w:separator/>
      </w:r>
    </w:p>
  </w:endnote>
  <w:endnote w:type="continuationSeparator" w:id="0">
    <w:p w14:paraId="083F6146" w14:textId="77777777" w:rsidR="0017436A" w:rsidRDefault="0017436A" w:rsidP="00DC59FD">
      <w:pPr>
        <w:spacing w:after="0" w:line="240" w:lineRule="auto"/>
      </w:pPr>
      <w:r>
        <w:continuationSeparator/>
      </w:r>
    </w:p>
  </w:endnote>
  <w:endnote w:type="continuationNotice" w:id="1">
    <w:p w14:paraId="098BF2E5" w14:textId="77777777" w:rsidR="0017436A" w:rsidRDefault="001743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4B90C" w14:textId="77777777" w:rsidR="0017436A" w:rsidRDefault="0017436A" w:rsidP="00DC59FD">
      <w:pPr>
        <w:spacing w:after="0" w:line="240" w:lineRule="auto"/>
      </w:pPr>
      <w:r>
        <w:separator/>
      </w:r>
    </w:p>
  </w:footnote>
  <w:footnote w:type="continuationSeparator" w:id="0">
    <w:p w14:paraId="3C0A18CD" w14:textId="77777777" w:rsidR="0017436A" w:rsidRDefault="0017436A" w:rsidP="00DC59FD">
      <w:pPr>
        <w:spacing w:after="0" w:line="240" w:lineRule="auto"/>
      </w:pPr>
      <w:r>
        <w:continuationSeparator/>
      </w:r>
    </w:p>
  </w:footnote>
  <w:footnote w:type="continuationNotice" w:id="1">
    <w:p w14:paraId="70605AB1" w14:textId="77777777" w:rsidR="0017436A" w:rsidRDefault="0017436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436A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86CAD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14:00Z</dcterms:modified>
</cp:coreProperties>
</file>